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DF8E2" w14:textId="40290C57" w:rsidR="00330655" w:rsidRPr="00DE7D96" w:rsidRDefault="00330655" w:rsidP="0033065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D96">
        <w:rPr>
          <w:rFonts w:ascii="Times New Roman" w:hAnsi="Times New Roman" w:cs="Times New Roman"/>
          <w:b/>
          <w:sz w:val="24"/>
          <w:szCs w:val="24"/>
        </w:rPr>
        <w:t>Table S</w:t>
      </w:r>
      <w:r w:rsidR="00604B79">
        <w:rPr>
          <w:rFonts w:ascii="Times New Roman" w:hAnsi="Times New Roman" w:cs="Times New Roman"/>
          <w:b/>
          <w:sz w:val="24"/>
          <w:szCs w:val="24"/>
        </w:rPr>
        <w:t>5</w:t>
      </w:r>
      <w:r w:rsidRPr="00DE7D96">
        <w:rPr>
          <w:rFonts w:ascii="Times New Roman" w:hAnsi="Times New Roman" w:cs="Times New Roman"/>
          <w:b/>
          <w:sz w:val="24"/>
          <w:szCs w:val="24"/>
        </w:rPr>
        <w:t>.</w:t>
      </w:r>
      <w:r w:rsidRPr="00DE7D96">
        <w:rPr>
          <w:rFonts w:ascii="Times New Roman" w:hAnsi="Times New Roman" w:cs="Times New Roman"/>
          <w:sz w:val="24"/>
          <w:szCs w:val="24"/>
        </w:rPr>
        <w:t xml:space="preserve"> </w:t>
      </w:r>
      <w:r w:rsidRPr="00DE7D96">
        <w:rPr>
          <w:rFonts w:ascii="Times New Roman" w:hAnsi="Times New Roman" w:cs="Times New Roman"/>
          <w:bCs/>
          <w:sz w:val="24"/>
          <w:szCs w:val="24"/>
        </w:rPr>
        <w:t>TRIPOD checklist for transparent reporting on a multivariable prognostic model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59"/>
        <w:gridCol w:w="646"/>
        <w:gridCol w:w="5812"/>
        <w:gridCol w:w="844"/>
      </w:tblGrid>
      <w:tr w:rsidR="00330655" w:rsidRPr="00ED6373" w14:paraId="28B3A983" w14:textId="77777777" w:rsidTr="00D66CC6">
        <w:tc>
          <w:tcPr>
            <w:tcW w:w="1759" w:type="dxa"/>
            <w:shd w:val="clear" w:color="auto" w:fill="auto"/>
            <w:vAlign w:val="center"/>
          </w:tcPr>
          <w:p w14:paraId="14F1A070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/ Topic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4A4B438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DA27F6B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DFEF2C1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</w:p>
        </w:tc>
      </w:tr>
      <w:tr w:rsidR="00330655" w:rsidRPr="00ED6373" w14:paraId="733544DA" w14:textId="77777777" w:rsidTr="00D66CC6">
        <w:tc>
          <w:tcPr>
            <w:tcW w:w="9061" w:type="dxa"/>
            <w:gridSpan w:val="4"/>
            <w:shd w:val="clear" w:color="auto" w:fill="auto"/>
            <w:vAlign w:val="center"/>
          </w:tcPr>
          <w:p w14:paraId="0F7AC070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 and abstract</w:t>
            </w:r>
          </w:p>
        </w:tc>
      </w:tr>
      <w:tr w:rsidR="00330655" w:rsidRPr="00ED6373" w14:paraId="014E7172" w14:textId="77777777" w:rsidTr="00D66CC6">
        <w:tc>
          <w:tcPr>
            <w:tcW w:w="1759" w:type="dxa"/>
            <w:shd w:val="clear" w:color="auto" w:fill="auto"/>
            <w:vAlign w:val="center"/>
          </w:tcPr>
          <w:p w14:paraId="5D9F59ED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549C751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A704FAF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1ADBD9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0655" w:rsidRPr="00ED6373" w14:paraId="680FE27B" w14:textId="77777777" w:rsidTr="00D66CC6">
        <w:tc>
          <w:tcPr>
            <w:tcW w:w="1759" w:type="dxa"/>
            <w:shd w:val="clear" w:color="auto" w:fill="auto"/>
            <w:vAlign w:val="center"/>
          </w:tcPr>
          <w:p w14:paraId="3962C901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DC60ABE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196EA86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5AFE5CE" w14:textId="3455A9DC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5C30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</w:tr>
      <w:tr w:rsidR="00330655" w:rsidRPr="00ED6373" w14:paraId="28830934" w14:textId="77777777" w:rsidTr="00D66CC6">
        <w:tc>
          <w:tcPr>
            <w:tcW w:w="9061" w:type="dxa"/>
            <w:gridSpan w:val="4"/>
            <w:shd w:val="clear" w:color="auto" w:fill="auto"/>
            <w:vAlign w:val="center"/>
          </w:tcPr>
          <w:p w14:paraId="44706FEF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</w:tr>
      <w:tr w:rsidR="00330655" w:rsidRPr="00ED6373" w14:paraId="31F9E30E" w14:textId="77777777" w:rsidTr="00D66CC6">
        <w:trPr>
          <w:trHeight w:val="275"/>
        </w:trPr>
        <w:tc>
          <w:tcPr>
            <w:tcW w:w="1759" w:type="dxa"/>
            <w:vMerge w:val="restart"/>
            <w:shd w:val="clear" w:color="auto" w:fill="auto"/>
            <w:vAlign w:val="center"/>
          </w:tcPr>
          <w:p w14:paraId="4604E083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425EC8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DEF3F25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E565B50" w14:textId="10CA3499" w:rsidR="00330655" w:rsidRPr="00ED6373" w:rsidRDefault="00045C30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330655" w:rsidRPr="00ED6373" w14:paraId="515F816A" w14:textId="77777777" w:rsidTr="00D66CC6">
        <w:trPr>
          <w:trHeight w:val="275"/>
        </w:trPr>
        <w:tc>
          <w:tcPr>
            <w:tcW w:w="1759" w:type="dxa"/>
            <w:vMerge/>
            <w:shd w:val="clear" w:color="auto" w:fill="auto"/>
            <w:vAlign w:val="center"/>
          </w:tcPr>
          <w:p w14:paraId="5A886581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3DAAE266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FBC4968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558F944" w14:textId="3191D22C" w:rsidR="00330655" w:rsidRPr="00ED6373" w:rsidRDefault="00045C30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0655" w:rsidRPr="00ED6373" w14:paraId="5F8EA747" w14:textId="77777777" w:rsidTr="00D66CC6">
        <w:tc>
          <w:tcPr>
            <w:tcW w:w="9061" w:type="dxa"/>
            <w:gridSpan w:val="4"/>
            <w:shd w:val="clear" w:color="auto" w:fill="auto"/>
            <w:vAlign w:val="center"/>
          </w:tcPr>
          <w:p w14:paraId="57F4A5EF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</w:tr>
      <w:tr w:rsidR="00330655" w:rsidRPr="00ED6373" w14:paraId="5C296BE2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7EB42661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ource of dat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0316467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1E5A559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20530AE" w14:textId="7B33E671" w:rsidR="00330655" w:rsidRPr="00ED6373" w:rsidRDefault="00045C30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330655" w:rsidRPr="00ED6373" w14:paraId="1AEA6585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3C1CB3CA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342A1B6F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E6B3D00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3101460" w14:textId="395CA265" w:rsidR="00330655" w:rsidRPr="00ED6373" w:rsidRDefault="00045C30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330655" w:rsidRPr="00ED6373" w14:paraId="3DE0D1A2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2D454D1A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6ABA840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26275DF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6509E96" w14:textId="2C75E32F" w:rsidR="00330655" w:rsidRPr="00ED6373" w:rsidRDefault="00045C30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330655" w:rsidRPr="00ED6373" w14:paraId="5E430978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74D71854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7ACD3E9B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EE7B652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A4A44EE" w14:textId="247EBB1E" w:rsidR="00330655" w:rsidRPr="00ED6373" w:rsidRDefault="00045C30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330655" w:rsidRPr="00ED6373" w14:paraId="0E9C47C5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4CCF2479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41B714AB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7A0AE60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Give details of treatments received, if relevant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A4E72F0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19022C95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1C79F73B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E0E61C9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8CA1D35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CCF5524" w14:textId="68F0C6F9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5C30">
              <w:rPr>
                <w:rFonts w:ascii="Times New Roman" w:hAnsi="Times New Roman" w:cs="Times New Roman"/>
                <w:sz w:val="20"/>
                <w:szCs w:val="20"/>
              </w:rPr>
              <w:t>1-12</w:t>
            </w:r>
          </w:p>
        </w:tc>
      </w:tr>
      <w:tr w:rsidR="00330655" w:rsidRPr="00ED6373" w14:paraId="3C0040C1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03751631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3DE102E8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C396574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0F617EA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62829F26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70C0F04C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4CF78B0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655D321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5914EA2" w14:textId="2A4F45D2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5C30">
              <w:rPr>
                <w:rFonts w:ascii="Times New Roman" w:hAnsi="Times New Roman" w:cs="Times New Roman"/>
                <w:sz w:val="20"/>
                <w:szCs w:val="20"/>
              </w:rPr>
              <w:t>1-12</w:t>
            </w:r>
          </w:p>
        </w:tc>
      </w:tr>
      <w:tr w:rsidR="00330655" w:rsidRPr="00ED6373" w14:paraId="3AF1CBB7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48207036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1F7DA7AD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2966C71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FCB07A9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6F138839" w14:textId="77777777" w:rsidTr="00D66CC6">
        <w:tc>
          <w:tcPr>
            <w:tcW w:w="1759" w:type="dxa"/>
            <w:shd w:val="clear" w:color="auto" w:fill="auto"/>
            <w:vAlign w:val="center"/>
          </w:tcPr>
          <w:p w14:paraId="692105D8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2EA0B8F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7CA297D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1A697A0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12A3C47A" w14:textId="77777777" w:rsidTr="00D66CC6">
        <w:tc>
          <w:tcPr>
            <w:tcW w:w="1759" w:type="dxa"/>
            <w:shd w:val="clear" w:color="auto" w:fill="auto"/>
            <w:vAlign w:val="center"/>
          </w:tcPr>
          <w:p w14:paraId="5B5DEE43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D8A79F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475318D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EFAB2A2" w14:textId="73A076E5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5C30"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</w:p>
        </w:tc>
      </w:tr>
      <w:tr w:rsidR="00330655" w:rsidRPr="00ED6373" w14:paraId="23FEE5A3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2FB524B5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tatistical analysis method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34E09EC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3DF783A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escribe how predictors were handled in the analyse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F142C9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25A994ED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04BC56B7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48575C4F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A7D1485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B8919A5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6174D3F4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75C31499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57FA1CE1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132C1C6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eastAsia="AvenirNextLTPro-Regular" w:hAnsi="Times New Roman" w:cs="Times New Roman"/>
                <w:sz w:val="20"/>
                <w:szCs w:val="20"/>
              </w:rPr>
              <w:t>For validation, describe how the predictions were calculated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340A133" w14:textId="06271C60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5C3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0655" w:rsidRPr="00ED6373" w14:paraId="698C687D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59F41AD9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04B6D432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4F74213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CAED0C8" w14:textId="137EF263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5C30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330655" w:rsidRPr="00ED6373" w14:paraId="7DEF5117" w14:textId="77777777" w:rsidTr="00D66CC6">
        <w:tc>
          <w:tcPr>
            <w:tcW w:w="1759" w:type="dxa"/>
            <w:shd w:val="clear" w:color="auto" w:fill="auto"/>
            <w:vAlign w:val="center"/>
          </w:tcPr>
          <w:p w14:paraId="4A916976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Risk group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787BCD7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D64704D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1351EE6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70765EB1" w14:textId="77777777" w:rsidTr="00D66CC6">
        <w:tc>
          <w:tcPr>
            <w:tcW w:w="1759" w:type="dxa"/>
            <w:shd w:val="clear" w:color="auto" w:fill="auto"/>
            <w:vAlign w:val="center"/>
          </w:tcPr>
          <w:p w14:paraId="6106E301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 xml:space="preserve">Development </w:t>
            </w:r>
            <w:proofErr w:type="gramStart"/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vs.validation</w:t>
            </w:r>
            <w:proofErr w:type="gramEnd"/>
          </w:p>
        </w:tc>
        <w:tc>
          <w:tcPr>
            <w:tcW w:w="646" w:type="dxa"/>
            <w:shd w:val="clear" w:color="auto" w:fill="auto"/>
            <w:vAlign w:val="center"/>
          </w:tcPr>
          <w:p w14:paraId="603F7CBF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EA18DFD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eastAsia="AvenirNextLTPro-Regular" w:hAnsi="Times New Roman" w:cs="Times New Roman"/>
                <w:sz w:val="20"/>
                <w:szCs w:val="20"/>
              </w:rPr>
              <w:t>For validation, identify any differences from the development data in setting, eligibility criteria, outcome, and predictor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6D1249D" w14:textId="3AFCC902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330655" w:rsidRPr="00ED6373" w14:paraId="28D54144" w14:textId="77777777" w:rsidTr="00D66CC6">
        <w:tc>
          <w:tcPr>
            <w:tcW w:w="9061" w:type="dxa"/>
            <w:gridSpan w:val="4"/>
            <w:shd w:val="clear" w:color="auto" w:fill="auto"/>
            <w:vAlign w:val="center"/>
          </w:tcPr>
          <w:p w14:paraId="081BAD55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330655" w:rsidRPr="00ED6373" w14:paraId="27C71174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183587B3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8A3A821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975EC7B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BFDF323" w14:textId="5B01FC2F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  <w:p w14:paraId="3865785B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Fig. 1</w:t>
            </w:r>
          </w:p>
        </w:tc>
      </w:tr>
      <w:tr w:rsidR="00330655" w:rsidRPr="00ED6373" w14:paraId="58E6CBE2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1AF5532E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5084BC7D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F3FEAC5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21E3580" w14:textId="1E044DEF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BF7303C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 xml:space="preserve">Tab.1 </w:t>
            </w:r>
          </w:p>
          <w:p w14:paraId="55026B9A" w14:textId="263CADBD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Tab. S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-S3</w:t>
            </w:r>
          </w:p>
        </w:tc>
      </w:tr>
      <w:tr w:rsidR="00330655" w:rsidRPr="00ED6373" w14:paraId="7E3E0448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29288E3F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13E5C501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0C38117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eastAsia="AvenirNextLTPro-Regular" w:hAnsi="Times New Roman" w:cs="Times New Roman"/>
                <w:sz w:val="20"/>
                <w:szCs w:val="20"/>
              </w:rPr>
              <w:t>For validation, show a comparison with the development dat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73C455F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655" w:rsidRPr="00ED6373" w14:paraId="269ECB98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2C3735E5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Model developmen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D1B4FDB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BD37134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pecify the number of participants and outcome events in each analysi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EDE7E0C" w14:textId="77777777" w:rsidR="004A371D" w:rsidRPr="00ED6373" w:rsidRDefault="004A371D" w:rsidP="004A37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89669A7" w14:textId="77777777" w:rsidR="004A371D" w:rsidRPr="00ED6373" w:rsidRDefault="004A371D" w:rsidP="004A37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 xml:space="preserve">Tab.1 </w:t>
            </w:r>
          </w:p>
          <w:p w14:paraId="79AAC043" w14:textId="4D5FF699" w:rsidR="00330655" w:rsidRPr="00ED6373" w:rsidRDefault="004A371D" w:rsidP="004A37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Tab. 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3</w:t>
            </w:r>
          </w:p>
        </w:tc>
      </w:tr>
      <w:tr w:rsidR="00330655" w:rsidRPr="00ED6373" w14:paraId="2CCE0BC0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34F5466F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409BDD5A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687950C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A6DAE8D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447F634D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77A584E3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Model specification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3E7E4E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5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244AC03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87B6DE" w14:textId="28C8A513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1714F9A3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6611562A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42237741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5A2C4F7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Explain how to the use the prediction model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06B1518" w14:textId="025AACF8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0655" w:rsidRPr="00ED6373" w14:paraId="7B0431D0" w14:textId="77777777" w:rsidTr="00D66CC6">
        <w:trPr>
          <w:trHeight w:val="278"/>
        </w:trPr>
        <w:tc>
          <w:tcPr>
            <w:tcW w:w="1759" w:type="dxa"/>
            <w:shd w:val="clear" w:color="auto" w:fill="auto"/>
            <w:vAlign w:val="center"/>
          </w:tcPr>
          <w:p w14:paraId="1AB9935F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Model performance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C575CFB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E96EF3D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Report performance measures (with Confidence Intervals) for the prediction model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F64B9C6" w14:textId="7906CDC6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8-22</w:t>
            </w:r>
          </w:p>
          <w:p w14:paraId="50056BC5" w14:textId="4E2467A2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Fig. 2,3</w:t>
            </w:r>
          </w:p>
        </w:tc>
      </w:tr>
      <w:tr w:rsidR="00330655" w:rsidRPr="00ED6373" w14:paraId="71AF4609" w14:textId="77777777" w:rsidTr="00D66CC6">
        <w:trPr>
          <w:trHeight w:val="278"/>
        </w:trPr>
        <w:tc>
          <w:tcPr>
            <w:tcW w:w="1759" w:type="dxa"/>
            <w:shd w:val="clear" w:color="auto" w:fill="auto"/>
            <w:vAlign w:val="center"/>
          </w:tcPr>
          <w:p w14:paraId="6AF8032D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Model updating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79ED70C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3ACD162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eastAsia="AvenirNextLTPro-Regular" w:hAnsi="Times New Roman" w:cs="Times New Roman"/>
                <w:sz w:val="20"/>
                <w:szCs w:val="20"/>
              </w:rPr>
              <w:t>If done, report the results from any model updating (i.e., model specification, model performance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7E97745" w14:textId="4440346D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371D">
              <w:rPr>
                <w:rFonts w:ascii="Times New Roman" w:hAnsi="Times New Roman" w:cs="Times New Roman"/>
                <w:sz w:val="20"/>
                <w:szCs w:val="20"/>
              </w:rPr>
              <w:t>8-22</w:t>
            </w:r>
          </w:p>
          <w:p w14:paraId="38E98565" w14:textId="103EA3F3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Fig. 2,3</w:t>
            </w:r>
          </w:p>
        </w:tc>
      </w:tr>
      <w:tr w:rsidR="00330655" w:rsidRPr="00ED6373" w14:paraId="71AC77BC" w14:textId="77777777" w:rsidTr="00D66CC6">
        <w:tc>
          <w:tcPr>
            <w:tcW w:w="9061" w:type="dxa"/>
            <w:gridSpan w:val="4"/>
            <w:shd w:val="clear" w:color="auto" w:fill="auto"/>
            <w:vAlign w:val="center"/>
          </w:tcPr>
          <w:p w14:paraId="6C1EB902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</w:tr>
      <w:tr w:rsidR="00330655" w:rsidRPr="00ED6373" w14:paraId="1C934EB9" w14:textId="77777777" w:rsidTr="00D66CC6">
        <w:tc>
          <w:tcPr>
            <w:tcW w:w="1759" w:type="dxa"/>
            <w:shd w:val="clear" w:color="auto" w:fill="auto"/>
            <w:vAlign w:val="center"/>
          </w:tcPr>
          <w:p w14:paraId="007A6ACD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35FE58E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0F6636F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7517F74" w14:textId="3573A286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27</w:t>
            </w:r>
          </w:p>
        </w:tc>
      </w:tr>
      <w:tr w:rsidR="00330655" w:rsidRPr="00ED6373" w14:paraId="767680AD" w14:textId="77777777" w:rsidTr="00D66CC6">
        <w:tc>
          <w:tcPr>
            <w:tcW w:w="1759" w:type="dxa"/>
            <w:vMerge w:val="restart"/>
            <w:shd w:val="clear" w:color="auto" w:fill="auto"/>
            <w:vAlign w:val="center"/>
          </w:tcPr>
          <w:p w14:paraId="5A3FD0EB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D3EACAC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8733281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eastAsia="AvenirNextLTPro-Regular" w:hAnsi="Times New Roman" w:cs="Times New Roman"/>
                <w:sz w:val="20"/>
                <w:szCs w:val="20"/>
              </w:rPr>
              <w:t>For validation, discuss the results with reference to performance in the development data, and any other validation dat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665478C" w14:textId="603FBF0C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</w:tc>
      </w:tr>
      <w:tr w:rsidR="00330655" w:rsidRPr="00ED6373" w14:paraId="0FBF0E75" w14:textId="77777777" w:rsidTr="00D66CC6">
        <w:tc>
          <w:tcPr>
            <w:tcW w:w="1759" w:type="dxa"/>
            <w:vMerge/>
            <w:shd w:val="clear" w:color="auto" w:fill="auto"/>
            <w:vAlign w:val="center"/>
          </w:tcPr>
          <w:p w14:paraId="3B335D3E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14:paraId="3C8CD8AF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19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2617E28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1316A11" w14:textId="050DE47F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27</w:t>
            </w:r>
          </w:p>
        </w:tc>
      </w:tr>
      <w:tr w:rsidR="00330655" w:rsidRPr="00ED6373" w14:paraId="68A2E15C" w14:textId="77777777" w:rsidTr="00D66CC6">
        <w:tc>
          <w:tcPr>
            <w:tcW w:w="1759" w:type="dxa"/>
            <w:shd w:val="clear" w:color="auto" w:fill="auto"/>
            <w:vAlign w:val="center"/>
          </w:tcPr>
          <w:p w14:paraId="2F9A67DC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18F3617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E1B0205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Discuss the potential clinical use of the model and implications for future research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D2968B5" w14:textId="2C8B42D4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30655" w:rsidRPr="00ED6373" w14:paraId="339606BB" w14:textId="77777777" w:rsidTr="00D66CC6">
        <w:tc>
          <w:tcPr>
            <w:tcW w:w="9061" w:type="dxa"/>
            <w:gridSpan w:val="4"/>
            <w:shd w:val="clear" w:color="auto" w:fill="auto"/>
            <w:vAlign w:val="center"/>
          </w:tcPr>
          <w:p w14:paraId="4BAC7F22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</w:tr>
      <w:tr w:rsidR="00330655" w:rsidRPr="00ED6373" w14:paraId="1A131E6D" w14:textId="77777777" w:rsidTr="00D66CC6">
        <w:tc>
          <w:tcPr>
            <w:tcW w:w="1759" w:type="dxa"/>
            <w:shd w:val="clear" w:color="auto" w:fill="auto"/>
            <w:vAlign w:val="center"/>
          </w:tcPr>
          <w:p w14:paraId="1D8D036F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Supplementary information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5C9887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F84766C" w14:textId="77777777" w:rsidR="00330655" w:rsidRPr="00ED6373" w:rsidRDefault="00330655" w:rsidP="003306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7BFF47C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0655" w:rsidRPr="00ED6373" w14:paraId="10523C1F" w14:textId="77777777" w:rsidTr="00D66CC6">
        <w:tc>
          <w:tcPr>
            <w:tcW w:w="1759" w:type="dxa"/>
            <w:shd w:val="clear" w:color="auto" w:fill="auto"/>
            <w:vAlign w:val="center"/>
          </w:tcPr>
          <w:p w14:paraId="6A830C4B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07B8B23" w14:textId="77777777" w:rsidR="00330655" w:rsidRPr="00ED6373" w:rsidRDefault="00330655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E959B26" w14:textId="77777777" w:rsidR="00330655" w:rsidRPr="00ED6373" w:rsidRDefault="00330655" w:rsidP="0033065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73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C6DEE0D" w14:textId="619F7374" w:rsidR="00330655" w:rsidRPr="00ED6373" w:rsidRDefault="004A371D" w:rsidP="00330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30655" w:rsidRPr="00ED63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47F711DF" w14:textId="111B26B7" w:rsidR="00182405" w:rsidRPr="00ED6373" w:rsidRDefault="00330655" w:rsidP="0033065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D6373">
        <w:rPr>
          <w:rFonts w:ascii="Times New Roman" w:hAnsi="Times New Roman" w:cs="Times New Roman"/>
          <w:sz w:val="20"/>
          <w:szCs w:val="20"/>
        </w:rPr>
        <w:t>NA: not available</w:t>
      </w:r>
    </w:p>
    <w:sectPr w:rsidR="00182405" w:rsidRPr="00ED6373">
      <w:footerReference w:type="default" r:id="rId7"/>
      <w:pgSz w:w="11906" w:h="16838"/>
      <w:pgMar w:top="1701" w:right="1134" w:bottom="1134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3A133" w14:textId="77777777" w:rsidR="008C4452" w:rsidRDefault="008C4452" w:rsidP="00A42091">
      <w:pPr>
        <w:spacing w:after="0" w:line="240" w:lineRule="auto"/>
      </w:pPr>
      <w:r>
        <w:separator/>
      </w:r>
    </w:p>
  </w:endnote>
  <w:endnote w:type="continuationSeparator" w:id="0">
    <w:p w14:paraId="561FB05B" w14:textId="77777777" w:rsidR="008C4452" w:rsidRDefault="008C4452" w:rsidP="00A42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NextLT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6CBF9" w14:textId="0F252F56" w:rsidR="00000000" w:rsidRDefault="00000000">
    <w:pPr>
      <w:pStyle w:val="Rodap"/>
      <w:jc w:val="right"/>
    </w:pPr>
  </w:p>
  <w:p w14:paraId="791BD61C" w14:textId="77777777" w:rsidR="00000000" w:rsidRDefault="0000000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A5E22" w14:textId="77777777" w:rsidR="008C4452" w:rsidRDefault="008C4452" w:rsidP="00A42091">
      <w:pPr>
        <w:spacing w:after="0" w:line="240" w:lineRule="auto"/>
      </w:pPr>
      <w:r>
        <w:separator/>
      </w:r>
    </w:p>
  </w:footnote>
  <w:footnote w:type="continuationSeparator" w:id="0">
    <w:p w14:paraId="32647174" w14:textId="77777777" w:rsidR="008C4452" w:rsidRDefault="008C4452" w:rsidP="00A42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srC0NDKzMDMAAiUdpeDU4uLM/DyQAuNaADF0mIQsAAAA"/>
  </w:docVars>
  <w:rsids>
    <w:rsidRoot w:val="00A42091"/>
    <w:rsid w:val="00045C30"/>
    <w:rsid w:val="00182405"/>
    <w:rsid w:val="00330655"/>
    <w:rsid w:val="003E3BF5"/>
    <w:rsid w:val="004A371D"/>
    <w:rsid w:val="00604B79"/>
    <w:rsid w:val="007F6350"/>
    <w:rsid w:val="008C4452"/>
    <w:rsid w:val="008E3AD8"/>
    <w:rsid w:val="00960D91"/>
    <w:rsid w:val="009C5E6C"/>
    <w:rsid w:val="00A42091"/>
    <w:rsid w:val="00AA5436"/>
    <w:rsid w:val="00ED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E571D"/>
  <w15:chartTrackingRefBased/>
  <w15:docId w15:val="{71F86C80-2FF9-456A-82FA-1B4947A1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091"/>
    <w:pPr>
      <w:spacing w:after="160" w:line="259" w:lineRule="auto"/>
      <w:jc w:val="left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420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2091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table" w:styleId="Tabelacomgrade">
    <w:name w:val="Table Grid"/>
    <w:basedOn w:val="Tabelanormal"/>
    <w:uiPriority w:val="39"/>
    <w:rsid w:val="00A42091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42091"/>
  </w:style>
  <w:style w:type="paragraph" w:styleId="Cabealho">
    <w:name w:val="header"/>
    <w:basedOn w:val="Normal"/>
    <w:link w:val="CabealhoChar"/>
    <w:uiPriority w:val="99"/>
    <w:unhideWhenUsed/>
    <w:rsid w:val="00A420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2091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6FED4-2EE6-4F7F-9286-273E29B7F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50</Words>
  <Characters>4134</Characters>
  <Application>Microsoft Office Word</Application>
  <DocSecurity>0</DocSecurity>
  <Lines>7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as Gracas Jose Ventura</dc:creator>
  <cp:keywords/>
  <dc:description/>
  <cp:lastModifiedBy>Vanessa das Gracas Jose Ventura</cp:lastModifiedBy>
  <cp:revision>7</cp:revision>
  <dcterms:created xsi:type="dcterms:W3CDTF">2023-04-30T11:49:00Z</dcterms:created>
  <dcterms:modified xsi:type="dcterms:W3CDTF">2023-08-20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5e44d6-3285-4074-a57f-0a51899e6267</vt:lpwstr>
  </property>
</Properties>
</file>